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284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ble S1 – Sampled locations with geographic coordinates. Number of plants, </w:t>
      </w:r>
      <w:r>
        <w:rPr>
          <w:rFonts w:cs="Arial" w:ascii="Arial" w:hAnsi="Arial"/>
          <w:i/>
          <w:lang w:val="en-GB"/>
        </w:rPr>
        <w:t>Psychoda phalaenoides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i/>
          <w:lang w:val="en-GB"/>
        </w:rPr>
        <w:t xml:space="preserve">Psycha grisescens </w:t>
      </w:r>
      <w:r>
        <w:rPr>
          <w:rFonts w:cs="Arial" w:ascii="Arial" w:hAnsi="Arial"/>
          <w:lang w:val="en-GB"/>
        </w:rPr>
        <w:t>analyzed at each sampled location are given. Assignment to groups for the AMOVA tests are indicated under “group AMOVA”.</w:t>
      </w:r>
    </w:p>
    <w:p>
      <w:pPr>
        <w:pStyle w:val="Normal"/>
        <w:rPr>
          <w:rFonts w:ascii="Arial" w:hAnsi="Arial" w:eastAsia="Arial" w:cs="Arial"/>
          <w:b/>
          <w:b/>
          <w:bCs/>
          <w:color w:val="000000"/>
          <w:sz w:val="20"/>
          <w:szCs w:val="20"/>
          <w:lang w:val="en-US" w:eastAsia="fr-FR"/>
        </w:rPr>
      </w:pPr>
      <w:r>
        <w:rPr>
          <w:rFonts w:eastAsia="Arial" w:cs="Arial" w:ascii="Arial" w:hAnsi="Arial"/>
          <w:b/>
          <w:bCs/>
          <w:color w:val="000000"/>
          <w:sz w:val="20"/>
          <w:szCs w:val="20"/>
          <w:lang w:val="en-US" w:eastAsia="fr-FR"/>
        </w:rPr>
        <w:t xml:space="preserve"> </w:t>
      </w:r>
    </w:p>
    <w:tbl>
      <w:tblPr>
        <w:tblW w:w="1099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5"/>
        <w:gridCol w:w="550"/>
        <w:gridCol w:w="897"/>
        <w:gridCol w:w="897"/>
        <w:gridCol w:w="799"/>
        <w:gridCol w:w="770"/>
        <w:gridCol w:w="722"/>
        <w:gridCol w:w="770"/>
        <w:gridCol w:w="880"/>
        <w:gridCol w:w="818"/>
        <w:gridCol w:w="736"/>
        <w:gridCol w:w="879"/>
        <w:gridCol w:w="718"/>
      </w:tblGrid>
      <w:tr>
        <w:trPr>
          <w:trHeight w:val="315" w:hRule="atLeast"/>
        </w:trPr>
        <w:tc>
          <w:tcPr>
            <w:tcW w:w="15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ocation</w:t>
            </w:r>
          </w:p>
        </w:tc>
        <w:tc>
          <w:tcPr>
            <w:tcW w:w="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ode</w:t>
            </w:r>
          </w:p>
        </w:tc>
        <w:tc>
          <w:tcPr>
            <w:tcW w:w="89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ongitude</w:t>
            </w:r>
          </w:p>
        </w:tc>
        <w:tc>
          <w:tcPr>
            <w:tcW w:w="897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atitude</w:t>
            </w:r>
          </w:p>
        </w:tc>
        <w:tc>
          <w:tcPr>
            <w:tcW w:w="79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levation (m)</w:t>
            </w:r>
          </w:p>
        </w:tc>
        <w:tc>
          <w:tcPr>
            <w:tcW w:w="149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fr-FR"/>
              </w:rPr>
              <w:t>A. maculatum</w:t>
            </w:r>
          </w:p>
        </w:tc>
        <w:tc>
          <w:tcPr>
            <w:tcW w:w="2468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fr-FR"/>
              </w:rPr>
              <w:t>P. grisescens</w:t>
            </w:r>
          </w:p>
        </w:tc>
        <w:tc>
          <w:tcPr>
            <w:tcW w:w="2333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fr-FR"/>
              </w:rPr>
              <w:t>P. phalaenoides</w:t>
            </w:r>
          </w:p>
        </w:tc>
      </w:tr>
      <w:tr>
        <w:trPr>
          <w:trHeight w:val="720" w:hRule="atLeast"/>
        </w:trPr>
        <w:tc>
          <w:tcPr>
            <w:tcW w:w="155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9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97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9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# samples</w:t>
            </w:r>
          </w:p>
        </w:tc>
        <w:tc>
          <w:tcPr>
            <w:tcW w:w="7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up AMOVA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# samples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up AMOV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eastAsia="fr-FR"/>
              </w:rPr>
              <w:t>strc</w:t>
            </w:r>
          </w:p>
        </w:tc>
        <w:tc>
          <w:tcPr>
            <w:tcW w:w="8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up AMOV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eastAsia="fr-FR"/>
              </w:rPr>
              <w:t>K-means</w:t>
            </w:r>
          </w:p>
        </w:tc>
        <w:tc>
          <w:tcPr>
            <w:tcW w:w="73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# samples</w:t>
            </w:r>
          </w:p>
        </w:tc>
        <w:tc>
          <w:tcPr>
            <w:tcW w:w="87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up AMOVA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eastAsia="fr-FR"/>
              </w:rPr>
              <w:t>strc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up AMOV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vertAlign w:val="subscript"/>
                <w:lang w:eastAsia="fr-FR"/>
              </w:rPr>
              <w:t>K-means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by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BY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.1680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6.1432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cerno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CE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5.1685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0.7701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2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vala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VA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0.5148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69189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6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aile Herkulan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HK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2.458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93176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0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alzers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IE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.88694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7.15111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94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ausen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AU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723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2.8248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1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lankenheim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LA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.09833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0.73389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3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oc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OC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0655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0.34522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64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ois St. Pierr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SP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.7120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0.29306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ouloir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OU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613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7.97096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rzeg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RZ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7.450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0.8567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3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haumont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HA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.0947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8.1150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9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hene-Bourg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E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.1853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6.192782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hiflik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HI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4.5283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2.813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8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hurchtown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HT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.7868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3.88121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ol de Roanza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OA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2098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6.1763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81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ontevill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TE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7387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0.73731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ranwich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RW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6081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2.52699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Dewley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DEW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2.291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2.38652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Dornum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DOR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.4311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3.6509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Duclair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DCL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9201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9.48517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caussevill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CS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.3743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9.4621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cublens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VD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.5663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6.5265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0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inhaus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IN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.7347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3.7135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ldgasen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LD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.6253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2.17533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pinal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PI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.65472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8.4502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0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wijk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WI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.7485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1.8763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alkston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LK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1922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1.09506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nt de la Salut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N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4972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2.06183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0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êt d'Orient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R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5613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8.151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9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abrovnitza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AB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5.1785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2.729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3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enos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EN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4055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2.81207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7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jeddesdal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JE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2306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5.6075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ostilj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OS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9.8354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.65561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8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ss Disnack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DI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.7076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3.72313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ohenweiler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IN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.31555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8.00694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8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önggerberg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ZH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8.5663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7.40812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Jenn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JEN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1821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1.88142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824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Johnstown Castl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JST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6.5041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2.2924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Kamena Gora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KAG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9.5656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.2983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0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Killalo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KIL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8.4443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2.7946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a Groutt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GRO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5134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6.6907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a Loubatièr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OU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.256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.4076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2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a Mignonnais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SG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.8646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7.55066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accio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AC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.1300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48817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29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ago Mates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T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4.4056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1.40639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9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es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ES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723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2.82462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1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escun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EC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0.670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2.9114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0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ich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AI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.33972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7.48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13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onte Pizi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PI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4.15127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1.92002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2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ontes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ON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.9837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25523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0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orro Reatino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OR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2.85742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2.5358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59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Quilen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QUI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.9174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0.52071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andalstown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DT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6.2834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4.79447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ifreddo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IF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5.82473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0.5723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7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omsey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O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-1.5249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0.96424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ankt Margrethen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TM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.7757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7.382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27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chmilau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MI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.757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3.66833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itno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IT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4.84701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3.03406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okobanja Vrh sourc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OK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1.8875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.60373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844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onderborg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ON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9.8269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4.91554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t. Fargeau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FG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.0920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7.62233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26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teeg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TE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3.6332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7.61349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13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uva Planina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UV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2.1316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.21021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114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Tintesmühl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LUX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.22388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0.15611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0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Udbina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UDB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5.76134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4.5312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81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Unec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UNE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4.28609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5.8284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25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Uzer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VZE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0.1786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3.07732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8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Verne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VER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.1905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5.22675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02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Weilburg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WEI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8.475556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0.88361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58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55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Worbis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WOR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0.38198</w:t>
            </w:r>
          </w:p>
        </w:tc>
        <w:tc>
          <w:tcPr>
            <w:tcW w:w="8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1.42088</w:t>
            </w:r>
          </w:p>
        </w:tc>
        <w:tc>
          <w:tcPr>
            <w:tcW w:w="79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70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22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Yutz</w:t>
            </w:r>
          </w:p>
        </w:tc>
        <w:tc>
          <w:tcPr>
            <w:tcW w:w="55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YUT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6.303889</w:t>
            </w:r>
          </w:p>
        </w:tc>
        <w:tc>
          <w:tcPr>
            <w:tcW w:w="89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9.55139</w:t>
            </w:r>
          </w:p>
        </w:tc>
        <w:tc>
          <w:tcPr>
            <w:tcW w:w="79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25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2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7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8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3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7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2T14:54:00Z</dcterms:created>
  <dc:creator>Anahi Espindola</dc:creator>
  <dc:description/>
  <cp:keywords/>
  <dc:language>en-US</dc:language>
  <cp:lastModifiedBy>mespindo</cp:lastModifiedBy>
  <dcterms:modified xsi:type="dcterms:W3CDTF">2011-11-15T17:12:00Z</dcterms:modified>
  <cp:revision>7</cp:revision>
  <dc:subject/>
  <dc:title/>
</cp:coreProperties>
</file>